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675"/>
        <w:tblW w:w="11807" w:type="dxa"/>
        <w:tblLook w:val="04A0" w:firstRow="1" w:lastRow="0" w:firstColumn="1" w:lastColumn="0" w:noHBand="0" w:noVBand="1"/>
      </w:tblPr>
      <w:tblGrid>
        <w:gridCol w:w="720"/>
        <w:gridCol w:w="1077"/>
        <w:gridCol w:w="784"/>
        <w:gridCol w:w="650"/>
        <w:gridCol w:w="827"/>
        <w:gridCol w:w="62"/>
        <w:gridCol w:w="203"/>
        <w:gridCol w:w="63"/>
        <w:gridCol w:w="715"/>
        <w:gridCol w:w="650"/>
        <w:gridCol w:w="901"/>
        <w:gridCol w:w="266"/>
        <w:gridCol w:w="703"/>
        <w:gridCol w:w="650"/>
        <w:gridCol w:w="897"/>
        <w:gridCol w:w="266"/>
        <w:gridCol w:w="797"/>
        <w:gridCol w:w="666"/>
        <w:gridCol w:w="910"/>
      </w:tblGrid>
      <w:tr w:rsidR="00BA7FB7" w:rsidRPr="00BA7FB7" w14:paraId="6AA7BEBD" w14:textId="77777777" w:rsidTr="005E0832">
        <w:trPr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24E0" w14:textId="5A48CB4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7818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1EF1" w14:textId="75DD2DC3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E71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EC69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Cognitive Inhibitio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5F9F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2AAE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Executive Dysfunction (</w:t>
            </w:r>
            <w:proofErr w:type="spellStart"/>
            <w:r w:rsidRPr="00BA7FB7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FrSBe</w:t>
            </w:r>
            <w:proofErr w:type="spellEnd"/>
            <w:r w:rsidRPr="00BA7FB7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FD5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BA6E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Delayed Verbal Memory</w:t>
            </w:r>
          </w:p>
        </w:tc>
      </w:tr>
      <w:tr w:rsidR="00BA7FB7" w:rsidRPr="00BA7FB7" w14:paraId="6EF3C462" w14:textId="77777777" w:rsidTr="005E0832">
        <w:trPr>
          <w:trHeight w:val="6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3C04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39BF" w14:textId="77777777" w:rsidR="00BA7FB7" w:rsidRPr="00BA7FB7" w:rsidRDefault="00BA7FB7" w:rsidP="005E08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3B7D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01DA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t-value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6E110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  <w:r w:rsidRPr="00750E30">
              <w:rPr>
                <w:rFonts w:ascii="Times Roman" w:eastAsia="Times New Roman" w:hAnsi="Times Roman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 </w:t>
            </w: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br/>
              <w:t>Change</w:t>
            </w:r>
          </w:p>
        </w:tc>
        <w:tc>
          <w:tcPr>
            <w:tcW w:w="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69F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4A5C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9B23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t-value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98753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  <w:r w:rsidRPr="00750E30">
              <w:rPr>
                <w:rFonts w:ascii="Times Roman" w:eastAsia="Times New Roman" w:hAnsi="Times Roman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 </w:t>
            </w: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br/>
              <w:t>Chang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4D80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F2E0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713D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t-value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D004A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  <w:r w:rsidRPr="00750E30">
              <w:rPr>
                <w:rFonts w:ascii="Times Roman" w:eastAsia="Times New Roman" w:hAnsi="Times Roman" w:cs="Calibri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br/>
              <w:t>Chang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C32B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0983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A59A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t-value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EFBEE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R</w:t>
            </w:r>
            <w:r w:rsidRPr="00750E30">
              <w:rPr>
                <w:rFonts w:ascii="Times Roman" w:eastAsia="Times New Roman" w:hAnsi="Times Roman" w:cs="Calibri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br/>
              <w:t>Change</w:t>
            </w:r>
          </w:p>
        </w:tc>
      </w:tr>
      <w:tr w:rsidR="00BA7FB7" w:rsidRPr="00BA7FB7" w14:paraId="472939BE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1C53C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i/>
                <w:iCs/>
                <w:color w:val="000000"/>
                <w:sz w:val="20"/>
                <w:szCs w:val="20"/>
              </w:rPr>
              <w:t>Step 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85C59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BB9C19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035C9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FC3D87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15841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3AB53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076C6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99227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89E56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F1D9C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FD7BE" w14:textId="77777777" w:rsidR="00BA7FB7" w:rsidRPr="00BA7FB7" w:rsidRDefault="00BA7FB7" w:rsidP="005E0832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D46759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D7436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FFBE8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FC746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CBA05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D472B" w:rsidRPr="00BA7FB7" w14:paraId="5B42DDD2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565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9F39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3C01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B43A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1.97</w:t>
            </w:r>
          </w:p>
        </w:tc>
        <w:tc>
          <w:tcPr>
            <w:tcW w:w="8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1F2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E8B2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7CE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AF1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1.71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8FA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819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A9A6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4CD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1.32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F1F5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D04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836B" w14:textId="3B8B1C81" w:rsidR="006D472B" w:rsidRPr="006D472B" w:rsidRDefault="006D472B" w:rsidP="006D472B">
            <w:pPr>
              <w:jc w:val="center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33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65DA" w14:textId="1515B71E" w:rsidR="006D472B" w:rsidRPr="006D472B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2.13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4F0F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32</w:t>
            </w:r>
          </w:p>
        </w:tc>
      </w:tr>
      <w:tr w:rsidR="006D472B" w:rsidRPr="00BA7FB7" w14:paraId="7B99EF3D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64B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5F63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587F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B99C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4555D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9365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5E4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A64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29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71DE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F16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5DF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5C5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71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9C6DA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5C54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F921" w14:textId="2685CF36" w:rsidR="006D472B" w:rsidRPr="006D472B" w:rsidRDefault="006D472B" w:rsidP="006D472B">
            <w:pPr>
              <w:jc w:val="center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40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2F13" w14:textId="7486E314" w:rsidR="006D472B" w:rsidRPr="006D472B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2.49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9556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</w:tr>
      <w:tr w:rsidR="006D472B" w:rsidRPr="00BA7FB7" w14:paraId="6F62BFCE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DFAF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566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9850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23C" w14:textId="668EE2E1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1.06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2244C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62E7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3C51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7C5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53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89F7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8173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05E0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27D6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1.48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FED4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ECCD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998" w14:textId="4183DD1D" w:rsidR="006D472B" w:rsidRPr="006D472B" w:rsidRDefault="006D472B" w:rsidP="006D472B">
            <w:pPr>
              <w:jc w:val="center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A41C" w14:textId="2D830C03" w:rsidR="006D472B" w:rsidRPr="006D472B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1.88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6B43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</w:tr>
      <w:tr w:rsidR="006D472B" w:rsidRPr="00BA7FB7" w14:paraId="1864797A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334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24FC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ADR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C23F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B789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1.59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FC01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8828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3F8D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F9B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29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ADAB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5A4E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2C5E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D750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44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7BE47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5B3" w14:textId="77777777" w:rsidR="006D472B" w:rsidRPr="00BA7FB7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794" w14:textId="54D1A961" w:rsidR="006D472B" w:rsidRPr="006D472B" w:rsidRDefault="006D472B" w:rsidP="006D472B">
            <w:pPr>
              <w:jc w:val="center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9167" w14:textId="7DAA3DD9" w:rsidR="006D472B" w:rsidRPr="006D472B" w:rsidRDefault="006D472B" w:rsidP="006D472B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55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1180D" w14:textId="77777777" w:rsidR="006D472B" w:rsidRPr="00BA7FB7" w:rsidRDefault="006D472B" w:rsidP="006D472B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</w:tr>
      <w:tr w:rsidR="00BA7FB7" w:rsidRPr="00BA7FB7" w14:paraId="7758B62F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94ED1F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i/>
                <w:iCs/>
                <w:color w:val="000000"/>
                <w:sz w:val="20"/>
                <w:szCs w:val="20"/>
              </w:rPr>
              <w:t>Step 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9BA1F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45F467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DF5A7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5C03E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CC352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DF9FE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C5543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FAE2D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9CF16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A578F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DD740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784F9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50C50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63A52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82CCA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B026C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BA7FB7" w:rsidRPr="00BA7FB7" w14:paraId="42F53AD7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7D2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98BF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WMH Volum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BFD5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45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5686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2.46</w:t>
            </w:r>
          </w:p>
        </w:tc>
        <w:tc>
          <w:tcPr>
            <w:tcW w:w="8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E2B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925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CBE5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E6A9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45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AC67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9814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F4A1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BBA0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78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B9F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C13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7286" w14:textId="77777777" w:rsidR="00BA7FB7" w:rsidRPr="00BA7FB7" w:rsidRDefault="00BA7FB7" w:rsidP="006D472B">
            <w:pPr>
              <w:jc w:val="center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4E8E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1.68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931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65</w:t>
            </w:r>
          </w:p>
        </w:tc>
      </w:tr>
      <w:tr w:rsidR="00BA7FB7" w:rsidRPr="00BA7FB7" w14:paraId="74A828F0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333B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3235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an F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D194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8B0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1.10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A48C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4508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2A42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0477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29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FE94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A32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F41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834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1.67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79B1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D3B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9C9" w14:textId="77777777" w:rsidR="00BA7FB7" w:rsidRPr="00BA7FB7" w:rsidRDefault="00BA7FB7" w:rsidP="006D472B">
            <w:pPr>
              <w:jc w:val="center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A654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1.1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ADB34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</w:tr>
      <w:tr w:rsidR="00BA7FB7" w:rsidRPr="00BA7FB7" w14:paraId="69D0A84E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7713A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i/>
                <w:iCs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i/>
                <w:iCs/>
                <w:color w:val="000000"/>
                <w:sz w:val="20"/>
                <w:szCs w:val="20"/>
              </w:rPr>
              <w:t>Step 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FA997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9F8E0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D55E3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494E5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0EE34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F3901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CA956E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39467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0EC11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D07F0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467222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54437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6BEDC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B4BF55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D0FAC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F13A0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BA7FB7" w:rsidRPr="00BA7FB7" w14:paraId="5973E2B3" w14:textId="77777777" w:rsidTr="005E083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A79C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B509" w14:textId="77777777" w:rsidR="00BA7FB7" w:rsidRPr="00BA7FB7" w:rsidRDefault="00BA7FB7" w:rsidP="005E0832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SMD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D7EF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D879" w14:textId="6538289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1.9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5C1E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D3A6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5EBF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9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9E40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3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E76D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02D5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9519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0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B354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1.3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6FCA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5CCB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AB5F" w14:textId="77777777" w:rsidR="00BA7FB7" w:rsidRPr="00BA7FB7" w:rsidRDefault="00BA7FB7" w:rsidP="006D472B">
            <w:pPr>
              <w:jc w:val="center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0.62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03E5" w14:textId="61F59C9B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-2.3</w:t>
            </w:r>
            <w:r w:rsidR="006D472B">
              <w:rPr>
                <w:rFonts w:ascii="Times Roman" w:eastAsia="Times New Roman" w:hAnsi="Times Roman" w:cs="Calibr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B64B8" w14:textId="77777777" w:rsidR="00BA7FB7" w:rsidRPr="00BA7FB7" w:rsidRDefault="00BA7FB7" w:rsidP="005E0832">
            <w:pPr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BA7FB7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0</w:t>
            </w:r>
          </w:p>
        </w:tc>
      </w:tr>
    </w:tbl>
    <w:p w14:paraId="56F1EB00" w14:textId="367A052B" w:rsidR="001A20C6" w:rsidRDefault="005E0832">
      <w:r w:rsidRPr="00C72A50">
        <w:rPr>
          <w:rFonts w:ascii="Times" w:hAnsi="Times" w:cs="Minion Pro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42931D" wp14:editId="2AF4C9E1">
                <wp:simplePos x="0" y="0"/>
                <wp:positionH relativeFrom="column">
                  <wp:posOffset>-837127</wp:posOffset>
                </wp:positionH>
                <wp:positionV relativeFrom="paragraph">
                  <wp:posOffset>3734872</wp:posOffset>
                </wp:positionV>
                <wp:extent cx="7517130" cy="1596981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7130" cy="159698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64029D" w14:textId="77777777" w:rsidR="005E0832" w:rsidRDefault="005E0832" w:rsidP="006A5488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0A10C3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*p &lt; 0.05</w:t>
                            </w:r>
                          </w:p>
                          <w:p w14:paraId="08C510B0" w14:textId="77777777" w:rsidR="005E0832" w:rsidRDefault="005E0832" w:rsidP="006A5488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R</w:t>
                            </w: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values reflect total variance accounted for by age, gender, education, and MADRS scores in Step 1,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total variance accounted for by WMH volume and Mean FA in Step 2, and</w:t>
                            </w: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R</w:t>
                            </w: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change in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Step</w:t>
                            </w:r>
                            <w:r w:rsidRPr="000A157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3.</w:t>
                            </w:r>
                          </w:p>
                          <w:p w14:paraId="0B1DE6A4" w14:textId="0BF19322" w:rsidR="005E0832" w:rsidRPr="00C0096E" w:rsidRDefault="005E0832" w:rsidP="006A5488">
                            <w:pPr>
                              <w:spacing w:line="480" w:lineRule="auto"/>
                              <w:rPr>
                                <w:rFonts w:ascii="Times" w:eastAsia="Times New Roman" w:hAnsi="Times" w:cs="Times New Roman"/>
                                <w:sz w:val="20"/>
                                <w:szCs w:val="20"/>
                              </w:rPr>
                            </w:pPr>
                            <w:r w:rsidRPr="00C0096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proofErr w:type="spellStart"/>
                            <w:r w:rsidRPr="00C0096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FrSBe</w:t>
                            </w:r>
                            <w:proofErr w:type="spellEnd"/>
                            <w:r w:rsidRPr="00C0096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C0096E">
                              <w:rPr>
                                <w:rFonts w:ascii="Times" w:hAnsi="Times" w:cs="Calibri"/>
                                <w:sz w:val="20"/>
                                <w:szCs w:val="20"/>
                              </w:rPr>
                              <w:t xml:space="preserve">Frontal Systems Behavior Scale; </w:t>
                            </w:r>
                            <w:r>
                              <w:rPr>
                                <w:rFonts w:ascii="Times" w:hAnsi="Times" w:cs="Calibri"/>
                                <w:sz w:val="20"/>
                                <w:szCs w:val="20"/>
                              </w:rPr>
                              <w:t xml:space="preserve">FA=Fractional Anisotropy; </w:t>
                            </w:r>
                            <w:r w:rsidRPr="00C0096E">
                              <w:rPr>
                                <w:rFonts w:ascii="Times" w:hAnsi="Times" w:cs="Calibri"/>
                                <w:sz w:val="20"/>
                                <w:szCs w:val="20"/>
                              </w:rPr>
                              <w:t xml:space="preserve">MADRS = </w:t>
                            </w:r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Montgomery–</w:t>
                            </w:r>
                            <w:proofErr w:type="spellStart"/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Åsberg</w:t>
                            </w:r>
                            <w:proofErr w:type="spellEnd"/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Depression Rating Scale; </w:t>
                            </w:r>
                            <w:r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PSMD = Peak Width of Skeletonized Mean Diffusivity;</w:t>
                            </w:r>
                            <w:r w:rsidR="006A5488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Pr="00C0096E">
                              <w:rPr>
                                <w:rFonts w:ascii="Times" w:eastAsia="Times New Roman" w:hAnsi="Times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w:t>WMH = White matter hyperintensities</w:t>
                            </w:r>
                          </w:p>
                          <w:p w14:paraId="1525C59F" w14:textId="77777777" w:rsidR="005E0832" w:rsidRPr="00C0096E" w:rsidRDefault="005E0832" w:rsidP="006A5488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  <w:p w14:paraId="651B2666" w14:textId="77777777" w:rsidR="005E0832" w:rsidRPr="00C0096E" w:rsidRDefault="005E0832" w:rsidP="006A5488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  <w:p w14:paraId="5D9CF563" w14:textId="77777777" w:rsidR="005E0832" w:rsidRPr="00A13A09" w:rsidRDefault="005E0832" w:rsidP="006A5488">
                            <w:pPr>
                              <w:spacing w:line="480" w:lineRule="auto"/>
                              <w:jc w:val="center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42931D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65.9pt;margin-top:294.1pt;width:591.9pt;height:12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" filled="f" stroked="f">
                <v:textbox>
                  <w:txbxContent>
                    <w:p w14:paraId="2564029D" w14:textId="77777777" w:rsidR="005E0832" w:rsidRDefault="005E0832" w:rsidP="006A5488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0A10C3">
                        <w:rPr>
                          <w:rFonts w:ascii="Times" w:hAnsi="Times"/>
                          <w:sz w:val="20"/>
                          <w:szCs w:val="20"/>
                        </w:rPr>
                        <w:t>*p &lt; 0.05</w:t>
                      </w:r>
                    </w:p>
                    <w:p w14:paraId="08C510B0" w14:textId="77777777" w:rsidR="005E0832" w:rsidRDefault="005E0832" w:rsidP="006A5488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0A157E">
                        <w:rPr>
                          <w:rFonts w:ascii="Times" w:hAnsi="Times"/>
                          <w:sz w:val="20"/>
                          <w:szCs w:val="20"/>
                        </w:rPr>
                        <w:t>R</w:t>
                      </w:r>
                      <w:r w:rsidRPr="000A157E">
                        <w:rPr>
                          <w:rFonts w:ascii="Times" w:hAnsi="Times"/>
                          <w:sz w:val="20"/>
                          <w:szCs w:val="20"/>
                          <w:vertAlign w:val="superscript"/>
                        </w:rPr>
                        <w:t xml:space="preserve">2 </w:t>
                      </w:r>
                      <w:r w:rsidRPr="000A157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values reflect total variance accounted for by age, gender, education, and MADRS scores in Step 1,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>total variance accounted for by WMH volume and Mean FA in Step 2, and</w:t>
                      </w:r>
                      <w:r w:rsidRPr="000A157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R</w:t>
                      </w:r>
                      <w:r w:rsidRPr="000A157E">
                        <w:rPr>
                          <w:rFonts w:ascii="Times" w:hAnsi="Times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0A157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change in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>Step</w:t>
                      </w:r>
                      <w:r w:rsidRPr="000A157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3.</w:t>
                      </w:r>
                    </w:p>
                    <w:p w14:paraId="0B1DE6A4" w14:textId="0BF19322" w:rsidR="005E0832" w:rsidRPr="00C0096E" w:rsidRDefault="005E0832" w:rsidP="006A5488">
                      <w:pPr>
                        <w:spacing w:line="480" w:lineRule="auto"/>
                        <w:rPr>
                          <w:rFonts w:ascii="Times" w:eastAsia="Times New Roman" w:hAnsi="Times" w:cs="Times New Roman"/>
                          <w:sz w:val="20"/>
                          <w:szCs w:val="20"/>
                        </w:rPr>
                      </w:pPr>
                      <w:r w:rsidRPr="00C0096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Abbreviations: </w:t>
                      </w:r>
                      <w:proofErr w:type="spellStart"/>
                      <w:r w:rsidRPr="00C0096E">
                        <w:rPr>
                          <w:rFonts w:ascii="Times" w:hAnsi="Times"/>
                          <w:sz w:val="20"/>
                          <w:szCs w:val="20"/>
                        </w:rPr>
                        <w:t>FrSBe</w:t>
                      </w:r>
                      <w:proofErr w:type="spellEnd"/>
                      <w:r w:rsidRPr="00C0096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= </w:t>
                      </w:r>
                      <w:r w:rsidRPr="00C0096E">
                        <w:rPr>
                          <w:rFonts w:ascii="Times" w:hAnsi="Times" w:cs="Calibri"/>
                          <w:sz w:val="20"/>
                          <w:szCs w:val="20"/>
                        </w:rPr>
                        <w:t xml:space="preserve">Frontal Systems Behavior Scale; </w:t>
                      </w:r>
                      <w:r>
                        <w:rPr>
                          <w:rFonts w:ascii="Times" w:hAnsi="Times" w:cs="Calibri"/>
                          <w:sz w:val="20"/>
                          <w:szCs w:val="20"/>
                        </w:rPr>
                        <w:t xml:space="preserve">FA=Fractional Anisotropy; </w:t>
                      </w:r>
                      <w:r w:rsidRPr="00C0096E">
                        <w:rPr>
                          <w:rFonts w:ascii="Times" w:hAnsi="Times" w:cs="Calibri"/>
                          <w:sz w:val="20"/>
                          <w:szCs w:val="20"/>
                        </w:rPr>
                        <w:t xml:space="preserve">MADRS = </w:t>
                      </w:r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Montgomery–</w:t>
                      </w:r>
                      <w:proofErr w:type="spellStart"/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Åsberg</w:t>
                      </w:r>
                      <w:proofErr w:type="spellEnd"/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 xml:space="preserve"> Depression Rating Scale; </w:t>
                      </w:r>
                      <w:r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PSMD = Peak Width of Skeletonized Mean Diffusivity;</w:t>
                      </w:r>
                      <w:r w:rsidR="006A5488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Pr="00C0096E">
                        <w:rPr>
                          <w:rFonts w:ascii="Times" w:eastAsia="Times New Roman" w:hAnsi="Times" w:cs="Times New Roman"/>
                          <w:color w:val="222222"/>
                          <w:sz w:val="20"/>
                          <w:szCs w:val="20"/>
                          <w:shd w:val="clear" w:color="auto" w:fill="FFFFFF"/>
                        </w:rPr>
                        <w:t>WMH = White matter hyperintensities</w:t>
                      </w:r>
                    </w:p>
                    <w:p w14:paraId="1525C59F" w14:textId="77777777" w:rsidR="005E0832" w:rsidRPr="00C0096E" w:rsidRDefault="005E0832" w:rsidP="006A5488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</w:p>
                    <w:p w14:paraId="651B2666" w14:textId="77777777" w:rsidR="005E0832" w:rsidRPr="00C0096E" w:rsidRDefault="005E0832" w:rsidP="006A5488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</w:p>
                    <w:p w14:paraId="5D9CF563" w14:textId="77777777" w:rsidR="005E0832" w:rsidRPr="00A13A09" w:rsidRDefault="005E0832" w:rsidP="006A5488">
                      <w:pPr>
                        <w:spacing w:line="48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C72A50">
        <w:rPr>
          <w:rFonts w:ascii="Times" w:hAnsi="Times" w:cs="Minion Pro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3FAEE3" wp14:editId="79D5C467">
                <wp:simplePos x="0" y="0"/>
                <wp:positionH relativeFrom="column">
                  <wp:posOffset>-841920</wp:posOffset>
                </wp:positionH>
                <wp:positionV relativeFrom="paragraph">
                  <wp:posOffset>260985</wp:posOffset>
                </wp:positionV>
                <wp:extent cx="7517402" cy="498475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7402" cy="498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62D5CE" w14:textId="77777777" w:rsidR="005E0832" w:rsidRPr="00A13A09" w:rsidRDefault="005E0832" w:rsidP="005E0832">
                            <w:pPr>
                              <w:jc w:val="center"/>
                            </w:pPr>
                            <w:r>
                              <w:rPr>
                                <w:rFonts w:ascii="Times" w:hAnsi="Times"/>
                                <w:b/>
                                <w:bCs/>
                              </w:rPr>
                              <w:t>Supplementary Table 2</w:t>
                            </w:r>
                            <w:r w:rsidRPr="000A10C3">
                              <w:rPr>
                                <w:rFonts w:ascii="Times" w:hAnsi="Times"/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Parameter estimates from hierarchical regression models examining associations between PSMD, WMH, mean FA and cognition in LLD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3FAEE3" id="_x0000_s1027" type="#_x0000_t202" style="position:absolute;margin-left:-66.3pt;margin-top:20.55pt;width:591.9pt;height:3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" filled="f" stroked="f">
                <v:textbox>
                  <w:txbxContent>
                    <w:p w14:paraId="0962D5CE" w14:textId="77777777" w:rsidR="005E0832" w:rsidRPr="00A13A09" w:rsidRDefault="005E0832" w:rsidP="005E0832">
                      <w:pPr>
                        <w:jc w:val="center"/>
                      </w:pPr>
                      <w:r>
                        <w:rPr>
                          <w:rFonts w:ascii="Times" w:hAnsi="Times"/>
                          <w:b/>
                          <w:bCs/>
                        </w:rPr>
                        <w:t>Supplementary Table 2</w:t>
                      </w:r>
                      <w:r w:rsidRPr="000A10C3">
                        <w:rPr>
                          <w:rFonts w:ascii="Times" w:hAnsi="Times"/>
                          <w:b/>
                          <w:bCs/>
                        </w:rPr>
                        <w:t>.</w:t>
                      </w:r>
                      <w:r>
                        <w:rPr>
                          <w:rFonts w:ascii="Times" w:hAnsi="Times"/>
                        </w:rPr>
                        <w:t xml:space="preserve"> Parameter estimates from hierarchical regression models examining associations between PSMD, WMH, mean FA and cognition in LLD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A20C6" w:rsidSect="001F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﷽﷽﷽﷽﷽﷽፧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B7"/>
    <w:rsid w:val="00085D1A"/>
    <w:rsid w:val="000B3DF5"/>
    <w:rsid w:val="00102887"/>
    <w:rsid w:val="00140CD5"/>
    <w:rsid w:val="00172299"/>
    <w:rsid w:val="00197DE2"/>
    <w:rsid w:val="001F7687"/>
    <w:rsid w:val="00212B51"/>
    <w:rsid w:val="002747F8"/>
    <w:rsid w:val="002E5B03"/>
    <w:rsid w:val="00310D30"/>
    <w:rsid w:val="0033192A"/>
    <w:rsid w:val="00331EE9"/>
    <w:rsid w:val="00340B2A"/>
    <w:rsid w:val="003A0ABF"/>
    <w:rsid w:val="003B1159"/>
    <w:rsid w:val="003D2DAE"/>
    <w:rsid w:val="003D738E"/>
    <w:rsid w:val="003F4C41"/>
    <w:rsid w:val="00457C1A"/>
    <w:rsid w:val="00524B78"/>
    <w:rsid w:val="00590453"/>
    <w:rsid w:val="005A26AD"/>
    <w:rsid w:val="005B74BA"/>
    <w:rsid w:val="005E0832"/>
    <w:rsid w:val="005F6315"/>
    <w:rsid w:val="006A5488"/>
    <w:rsid w:val="006D472B"/>
    <w:rsid w:val="006E7E22"/>
    <w:rsid w:val="006F1C86"/>
    <w:rsid w:val="00743AF9"/>
    <w:rsid w:val="00750267"/>
    <w:rsid w:val="00750E30"/>
    <w:rsid w:val="00794CE8"/>
    <w:rsid w:val="007C789B"/>
    <w:rsid w:val="007E2B47"/>
    <w:rsid w:val="007F7398"/>
    <w:rsid w:val="00825589"/>
    <w:rsid w:val="00845373"/>
    <w:rsid w:val="008A711F"/>
    <w:rsid w:val="00901D37"/>
    <w:rsid w:val="009A78E6"/>
    <w:rsid w:val="00A16B4C"/>
    <w:rsid w:val="00AE7256"/>
    <w:rsid w:val="00B52AE1"/>
    <w:rsid w:val="00BA7FB7"/>
    <w:rsid w:val="00BC378B"/>
    <w:rsid w:val="00C95745"/>
    <w:rsid w:val="00CB1B6E"/>
    <w:rsid w:val="00CD70A0"/>
    <w:rsid w:val="00DB5A21"/>
    <w:rsid w:val="00DB6DAC"/>
    <w:rsid w:val="00DE59E2"/>
    <w:rsid w:val="00E3174B"/>
    <w:rsid w:val="00EE3900"/>
    <w:rsid w:val="00F3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F396E"/>
  <w15:chartTrackingRefBased/>
  <w15:docId w15:val="{E769A0BF-4DEF-5943-8054-0E944DA6D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34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berlin</dc:creator>
  <cp:keywords/>
  <dc:description/>
  <cp:lastModifiedBy>Lauren Oberlin</cp:lastModifiedBy>
  <cp:revision>5</cp:revision>
  <dcterms:created xsi:type="dcterms:W3CDTF">2020-12-28T20:04:00Z</dcterms:created>
  <dcterms:modified xsi:type="dcterms:W3CDTF">2021-01-04T20:21:00Z</dcterms:modified>
</cp:coreProperties>
</file>